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848DF" w14:textId="14C9D671" w:rsidR="001F0AB1" w:rsidRPr="004248A6" w:rsidRDefault="004248A6" w:rsidP="001F0AB1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hint="eastAsia"/>
          <w:b/>
          <w:bCs/>
          <w:i w:val="0"/>
          <w:iCs/>
          <w:lang w:eastAsia="zh-CN"/>
        </w:rPr>
      </w:pPr>
      <w:r>
        <w:rPr>
          <w:rFonts w:hint="eastAsia"/>
          <w:b/>
          <w:bCs/>
          <w:i w:val="0"/>
          <w:iCs/>
          <w:lang w:eastAsia="zh-CN"/>
        </w:rPr>
        <w:t xml:space="preserve">Table S1 </w:t>
      </w:r>
      <w:r w:rsidRPr="004248A6">
        <w:rPr>
          <w:rFonts w:hint="eastAsia"/>
          <w:b/>
          <w:bCs/>
          <w:i w:val="0"/>
          <w:iCs/>
        </w:rPr>
        <w:t xml:space="preserve">Baseline Characteristics of participants according to </w:t>
      </w:r>
      <w:r>
        <w:rPr>
          <w:rFonts w:hint="eastAsia"/>
          <w:b/>
          <w:bCs/>
          <w:i w:val="0"/>
          <w:iCs/>
          <w:lang w:eastAsia="zh-CN"/>
        </w:rPr>
        <w:t xml:space="preserve">quartiles of TyG-BRI 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247"/>
        <w:gridCol w:w="1295"/>
        <w:gridCol w:w="1295"/>
        <w:gridCol w:w="1295"/>
        <w:gridCol w:w="1295"/>
        <w:gridCol w:w="1386"/>
        <w:gridCol w:w="827"/>
      </w:tblGrid>
      <w:tr w:rsidR="001F0AB1" w14:paraId="33C18284" w14:textId="77777777" w:rsidTr="00E1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22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5A1F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193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[ALL]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8D6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592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906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802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7C3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47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22E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.overall</w:t>
            </w:r>
          </w:p>
        </w:tc>
      </w:tr>
      <w:tr w:rsidR="001F0AB1" w14:paraId="15C5EC83" w14:textId="77777777" w:rsidTr="00E1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22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8C012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Variables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3C4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N=4541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F2B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N=1123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338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N=1152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25E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N=1137</w:t>
            </w:r>
          </w:p>
        </w:tc>
        <w:tc>
          <w:tcPr>
            <w:tcW w:w="802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D08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N=1129</w:t>
            </w:r>
          </w:p>
        </w:tc>
        <w:tc>
          <w:tcPr>
            <w:tcW w:w="47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B5E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</w:tr>
      <w:tr w:rsidR="001F0AB1" w14:paraId="0EF69B6D" w14:textId="77777777" w:rsidTr="00E13C92">
        <w:trPr>
          <w:jc w:val="center"/>
        </w:trPr>
        <w:tc>
          <w:tcPr>
            <w:tcW w:w="72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F25E5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Age,years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A6E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.00 [50.00;63.00]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7DD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.00 [50.00;63.00]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F14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.00 [51.00;63.00]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F52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.00 [49.00;62.00]</w:t>
            </w:r>
          </w:p>
        </w:tc>
        <w:tc>
          <w:tcPr>
            <w:tcW w:w="80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E5B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.00 [51.00;63.00]</w:t>
            </w:r>
          </w:p>
        </w:tc>
        <w:tc>
          <w:tcPr>
            <w:tcW w:w="47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2DD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0</w:t>
            </w:r>
          </w:p>
        </w:tc>
      </w:tr>
      <w:tr w:rsidR="001F0AB1" w14:paraId="56C39E3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563EA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Gender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CE2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158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4C0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C7A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7D8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7E4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6FF43EE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B32C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Male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56E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51 (47.37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E2E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1 (65.09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D11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3 (55.82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83D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3 (41.60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BDC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4 (26.93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5FB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43790A3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D358D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Female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26C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90 (52.63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A83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2 (34.91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0C7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9 (44.18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EE6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4 (58.40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BAD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5 (73.07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804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2CFE7F70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9EBCD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Marry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C8B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61D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E3F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9A45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66F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BE8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7</w:t>
            </w:r>
          </w:p>
        </w:tc>
      </w:tr>
      <w:tr w:rsidR="001F0AB1" w14:paraId="0E17013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BB438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9B9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23 (86.39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C22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3 (87.53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306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2 (86.11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8CA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0 (87.07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979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8 (84.85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9EC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6CAFA01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78B08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Education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6DC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23C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D49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DD3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BB0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0E4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5</w:t>
            </w:r>
          </w:p>
        </w:tc>
      </w:tr>
      <w:tr w:rsidR="001F0AB1" w14:paraId="6B9CFDE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E63D6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Below middle school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C06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71 (67.63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7AC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2 (66.9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4D6B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8 (65.80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340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4 (68.07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9D1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7 (69.71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9F79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79EA5ED5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565C8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Middle school and high school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E5BA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19 (31.25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359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8 (31.88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B8C4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7 (32.73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0955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0 (30.78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BBC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4 (29.58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3E9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30DFD9C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501FF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College or high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6DC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 (1.12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327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.1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3B3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1.48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7EFC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1.14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22C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0.71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F29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1F3A0B3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2821C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Residenc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255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6B2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63E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594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DF4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5069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39603156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C562F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Urban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F47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30 (33.69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0CD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0 (27.60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F446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5 (30.82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7C7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9 (36.85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5CF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6 (39.50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15A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60EB6B8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17447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Rural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9EE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11 (66.31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C1A2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3 (72.40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2B0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7 (69.18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FAC7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8 (63.15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28A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3 (60.50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275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49A599C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81C77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lastRenderedPageBreak/>
              <w:t>BMI (kg/m2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CA9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53 [20.41;24.82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AFA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82 [18.58;21.17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D83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66 [20.29;22.89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661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43 [21.93;24.69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24F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15 [24.45;27.96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31DA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1F0AB1" w14:paraId="267F2BC6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89E9D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Drinking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D68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160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85F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783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099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820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4D925D9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F0D9D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Nev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333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52 (58.40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0C6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5 (49.42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ECB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8 (53.65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EB4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7 (61.30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BA36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2 (69.26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E75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499334D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DBFDB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Current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DF0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75 (34.68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827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2 (42.92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D51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8 (38.02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ABB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3 (32.81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653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2 (24.98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32D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49E7037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02AA6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Form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01C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4 (6.91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7F6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 (7.6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DDCB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 (8.33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98F8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5.89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249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(5.76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293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462E9FC6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BF0AD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Smoking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E28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526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E87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467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363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27F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2A887B0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455BC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Nev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C8D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41 (60.3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AFA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8 (45.24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C2A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5 (54.25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451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3 (67.11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09F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5 (74.84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AE9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0BB3749B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39128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Now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836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44 (31.80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A28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3 (47.4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A64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8 (37.15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E94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3 (24.89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6A9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 (17.71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5B02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7C69CF5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D06C4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Form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90B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6 (7.84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1AD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 (7.30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6E9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 (8.59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887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 (8.00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655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 (7.44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91F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64202AAC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49DFE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Diabetes,n%: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DB2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9A9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91A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DA9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3AB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DF3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1376DC75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1FA73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F22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90 (87.87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B7D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9 (93.41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608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5 (91.58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5E4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3 (87.34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97B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3 (79.10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441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4E55E64E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42D86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504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1 (12.13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DBD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 (6.59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4A8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7 (8.42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30E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4 (12.66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A37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6 (20.90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6B2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30326FDE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11E52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Dyslipidemia,n%: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4FD6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AC3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E8D1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22B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D0F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814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7D15940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A6C05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C38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14 (57.5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BF0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9 (75.60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F3C3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5 (66.41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6D6D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4 (51.36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BDB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6 (36.85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A1E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2FADA87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DB534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56B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27 (42.44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A27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4 (24.40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C19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7 (33.59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A7B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3 (48.64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579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3 (63.15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31E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2C77775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58C04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lastRenderedPageBreak/>
              <w:t>Heart disease,n%: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4FA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214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33F3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F11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6CC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BFF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1F0AB1" w14:paraId="5C779E1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A3452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275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17 (90.6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669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6 (92.25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1EC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8 (91.84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834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7 (90.33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CDA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6 (88.22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7D3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56C8F372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9B764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770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4 (9.34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4EF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 (7.75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E96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 (8.1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9FD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 (9.67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B92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 (11.78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A99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6089DF3E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03919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Kidney diseas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73D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A70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23B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11B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E15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5E6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5</w:t>
            </w:r>
          </w:p>
        </w:tc>
      </w:tr>
      <w:tr w:rsidR="001F0AB1" w14:paraId="0086D26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6414A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7FB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52 (91.43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3C1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8 (91.54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0E9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3 (90.54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F24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4 (91.82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1FB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7 (91.85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25C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6930475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393F6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219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9 (8.57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0E9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 (8.4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CEC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 (9.4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59D0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3 (8.18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159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 (8.15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695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61C4710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E3C5B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Strok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682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E1B4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13D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FCA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2D6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35C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6</w:t>
            </w:r>
          </w:p>
        </w:tc>
      </w:tr>
      <w:tr w:rsidR="001F0AB1" w14:paraId="1CD2477C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01F7C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B60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81 (98.68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3C0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8 (98.6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8F2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42 (99.13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282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5 (98.94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6D1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6 (97.96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721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734ECB1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D1313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18E2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(1.32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53B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1.34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6C1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0.87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FCC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.06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2488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(2.04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49FA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6641DBBC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265B6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Lung diseas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B2B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7CCE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626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268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789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3077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</w:tr>
      <w:tr w:rsidR="001F0AB1" w14:paraId="2C14564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79909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AAA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32 (88.79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FEA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75 (86.82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FC7D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1 (88.63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E47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8 (90.41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518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8 (89.28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10B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3894522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EC4ED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777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9 (11.21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C38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8 (13.18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4EE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1 (11.37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1FDB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 (9.59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0A6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1 (10.72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0E3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0DE62185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0C43D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Asthma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2DB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8230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3B1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5A0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2CA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595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1</w:t>
            </w:r>
          </w:p>
        </w:tc>
      </w:tr>
      <w:tr w:rsidR="001F0AB1" w14:paraId="051B72E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A6BC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955B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43 (95.64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F1A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67 (95.01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230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4 (95.83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CC8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7 (96.48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BF0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75 (95.22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0A7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3A916A2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410AA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103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8 (4.36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9F7C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 (4.99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535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(4.17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511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3.52%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A090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 (4.78%)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94E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1F0AB1" w14:paraId="3BE550E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35CDF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SBP(mmHg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EC20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.33 [109.67;127.3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AF4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5.67 [107.33;125.5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12F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.33 [109.00;126.0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BE4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.67 [110.33;127.33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0E2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1.67 [113.00;129.33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A06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5223EAB6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DA4AD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lastRenderedPageBreak/>
              <w:t>DBP(mmHg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37D3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.33 [64.33;76.67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07F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.00 [62.67;75.17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60A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.33 [63.33;76.0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EE8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.00 [64.67;77.00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FD7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.67 [66.33;78.67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A5C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03D247AB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3357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eGF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67A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56 [86.90;104.0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0DD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98 [88.05;104.58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FC6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39 [87.28;103.32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CC85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7.10 [86.67;104.46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F31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42 [85.51;103.31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8D0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</w:t>
            </w:r>
          </w:p>
        </w:tc>
      </w:tr>
      <w:tr w:rsidR="001F0AB1" w14:paraId="30EB26D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4189B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FBG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AF9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80 [93.42;109.98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70C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7.20 [90.54;105.9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4C5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63 [92.52;107.82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8B1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.52 [94.50;109.80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BC3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.12 [96.48;117.72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28C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0B8A5B9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F04EA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TG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5EE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46 [70.80;139.8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25C6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.22 [57.53;101.3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A42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.73 [66.38;118.81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EE0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.43 [77.88;143.37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E43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.52 [97.35;197.35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62C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6A1E8D2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9921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Scr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68B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 [0.64;0.87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491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 [0.67;0.89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85D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 [0.66;0.88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A50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 [0.63;0.86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FD8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 [0.62;0.84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BA7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6EB3FA00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A77E0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UA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8A4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7 [3.49;4.95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2DE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7 [3.47;4.88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5FD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5 [3.51;4.97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970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5 [3.45;4.96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55F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0 [3.53;4.99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BDD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1</w:t>
            </w:r>
          </w:p>
        </w:tc>
      </w:tr>
      <w:tr w:rsidR="001F0AB1" w14:paraId="4AFA9DD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AD49B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BUN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E28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07 [12.49;18.07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181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63 [12.83;18.71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8670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08 [12.55;18.2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133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10 [12.38;17.95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D36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71 [12.32;17.37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981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48F2099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71163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LDL-C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2BE3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4.05 [93.17;135.7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D14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7.09 [88.92;127.58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3D3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.34 [91.62;132.22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6A8F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.53 [96.26;139.18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163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9.46 [96.65;141.50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6FC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0935DDC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7FAEC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HDL-C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E14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03 [41.75;61.47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A3A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.83 [46.78;67.08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0F1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.74 [44.85;63.79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B66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.48 [40.98;58.76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B3A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.46 [36.34;53.35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F6A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2B696D00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9D9DB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HbA1c (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9A1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0 [4.90;5.4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8E8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0 [4.80;5.3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4B3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0 [4.80;5.4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B6E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0 [4.90;5.40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5BF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20 [5.00;5.60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0F1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19913E64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760DC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TC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92D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8.66 [165.85;213.4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2CE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.38 [158.89;205.09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412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4.99 [164.21;209.15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A8A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2.14 [167.78;214.95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709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6.78 [173.97;222.29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AA0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3E95288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3466F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TyG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14C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50 [8.15;8.91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B55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21 [7.94;8.54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C5A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38 [8.07;8.72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E1F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59 [8.28;8.94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D1C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90 [8.50;9.33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FF4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3826988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0B109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BR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98F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4 [3.01;4.67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D8F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7 [2.23;2.81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028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8 [3.18;3.6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E93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5 [3.90;4.43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6322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38 [4.96;5.95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0B7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1F0AB1" w14:paraId="6C038A96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6993C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lastRenderedPageBreak/>
              <w:t>TyG-BR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67F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.87 [25.11;40.61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42E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14 [18.29;23.17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8AA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50 [26.73;30.02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463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.83 [33.72;38.01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6BE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.74 [43.97;53.42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B07B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1F0AB1" w14:paraId="682AB82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8828B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ABS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F7A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 [0.08;0.09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628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 [0.08;0.08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CD81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 [0.08;0.08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DEA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 [0.08;0.09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C363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 [0.08;0.09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858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F0AB1" w14:paraId="49BED27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792D9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TyG-ABS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712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 [0.66;0.75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318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 [0.61;0.68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759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 [0.65;0.72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0DE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 [0.68;0.76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F07D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 [0.72;0.81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B4A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1F0AB1" w14:paraId="3ECD24D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E3754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WW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63F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98 [10.45;11.54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C08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20 [9.85;10.51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A132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77 [10.46;11.14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684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17 [10.87;11.57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477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75 [11.36;12.20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4C8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1F0AB1" w14:paraId="7AB73A9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B317B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TyG-WW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32A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3.62 [86.88;100.95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B50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.44 [79.31;87.6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488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.64 [86.89;94.51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361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6.53 [92.34;101.39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0DA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.48 [99.92;111.33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002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1F0AB1" w14:paraId="5A71914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FFCA3" w14:textId="77777777" w:rsidR="001F0AB1" w:rsidRPr="00C266E3" w:rsidRDefault="001F0AB1" w:rsidP="00AD43E5">
            <w:pPr>
              <w:jc w:val="center"/>
              <w:rPr>
                <w:rFonts w:hint="eastAsia"/>
              </w:rPr>
            </w:pPr>
            <w:r w:rsidRPr="00C266E3">
              <w:t>CVA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D93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.28 [60.09;110.18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472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.65 [32.25;59.5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83E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.66 [61.65;84.06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6FB8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.14 [82.13;109.99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3B6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5.53 [109.28;145.51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0F4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1F0AB1" w14:paraId="3F94557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F3353" w14:textId="77777777" w:rsidR="001F0AB1" w:rsidRDefault="001F0AB1" w:rsidP="00AD43E5">
            <w:pPr>
              <w:jc w:val="center"/>
              <w:rPr>
                <w:rFonts w:hint="eastAsia"/>
              </w:rPr>
            </w:pPr>
            <w:r w:rsidRPr="00C266E3">
              <w:t>TyG-CVA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CB8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6.41 [497.80;962.0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9B6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3.89 [259.20;492.19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F85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2.76 [510.50;712.45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C1A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5.34 [702.45;961.39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200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7.28 [954.24;1333.12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4B3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</w:tbl>
    <w:p w14:paraId="389EA432" w14:textId="77777777" w:rsidR="001F0AB1" w:rsidRDefault="001F0AB1" w:rsidP="001F0AB1">
      <w:pPr>
        <w:rPr>
          <w:color w:val="000000" w:themeColor="text1"/>
          <w:szCs w:val="21"/>
        </w:rPr>
      </w:pPr>
    </w:p>
    <w:p w14:paraId="47E7C704" w14:textId="77777777" w:rsidR="00AB653E" w:rsidRDefault="00AB653E" w:rsidP="001F0AB1">
      <w:pPr>
        <w:rPr>
          <w:color w:val="000000" w:themeColor="text1"/>
          <w:szCs w:val="21"/>
          <w:lang w:eastAsia="zh-CN"/>
        </w:rPr>
      </w:pPr>
    </w:p>
    <w:p w14:paraId="775B12CA" w14:textId="77777777" w:rsidR="00AB653E" w:rsidRDefault="00AB653E" w:rsidP="001F0AB1">
      <w:pPr>
        <w:rPr>
          <w:color w:val="000000" w:themeColor="text1"/>
          <w:szCs w:val="21"/>
          <w:lang w:eastAsia="zh-CN"/>
        </w:rPr>
      </w:pPr>
    </w:p>
    <w:p w14:paraId="45C22C60" w14:textId="77777777" w:rsidR="00AB653E" w:rsidRDefault="00AB653E" w:rsidP="001F0AB1">
      <w:pPr>
        <w:rPr>
          <w:color w:val="000000" w:themeColor="text1"/>
          <w:szCs w:val="21"/>
          <w:lang w:eastAsia="zh-CN"/>
        </w:rPr>
      </w:pPr>
    </w:p>
    <w:p w14:paraId="741088B3" w14:textId="77777777" w:rsidR="00AB653E" w:rsidRDefault="00AB653E" w:rsidP="001F0AB1">
      <w:pPr>
        <w:rPr>
          <w:rFonts w:hint="eastAsia"/>
          <w:lang w:eastAsia="zh-CN"/>
        </w:rPr>
      </w:pPr>
    </w:p>
    <w:p w14:paraId="390DEB54" w14:textId="77777777" w:rsidR="001F0AB1" w:rsidRDefault="001F0AB1" w:rsidP="001F0AB1">
      <w:pPr>
        <w:rPr>
          <w:rFonts w:hint="eastAsia"/>
          <w:lang w:eastAsia="zh-CN"/>
        </w:rPr>
      </w:pPr>
    </w:p>
    <w:p w14:paraId="13F7627B" w14:textId="3E1D3F06" w:rsidR="004248A6" w:rsidRPr="004248A6" w:rsidRDefault="004248A6" w:rsidP="004248A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hint="eastAsia"/>
          <w:b/>
          <w:bCs/>
          <w:i w:val="0"/>
          <w:iCs/>
          <w:lang w:eastAsia="zh-CN"/>
        </w:rPr>
      </w:pPr>
      <w:r>
        <w:rPr>
          <w:rFonts w:hint="eastAsia"/>
          <w:b/>
          <w:bCs/>
          <w:i w:val="0"/>
          <w:iCs/>
          <w:lang w:eastAsia="zh-CN"/>
        </w:rPr>
        <w:lastRenderedPageBreak/>
        <w:t xml:space="preserve">Table S2 </w:t>
      </w:r>
      <w:r w:rsidRPr="004248A6">
        <w:rPr>
          <w:rFonts w:hint="eastAsia"/>
          <w:b/>
          <w:bCs/>
          <w:i w:val="0"/>
          <w:iCs/>
        </w:rPr>
        <w:t xml:space="preserve">Baseline Characteristics of participants according to </w:t>
      </w:r>
      <w:r>
        <w:rPr>
          <w:rFonts w:hint="eastAsia"/>
          <w:b/>
          <w:bCs/>
          <w:i w:val="0"/>
          <w:iCs/>
          <w:lang w:eastAsia="zh-CN"/>
        </w:rPr>
        <w:t xml:space="preserve">quartiles of TyG-ABSI 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247"/>
        <w:gridCol w:w="1295"/>
        <w:gridCol w:w="1295"/>
        <w:gridCol w:w="1295"/>
        <w:gridCol w:w="1295"/>
        <w:gridCol w:w="1386"/>
        <w:gridCol w:w="827"/>
      </w:tblGrid>
      <w:tr w:rsidR="001F0AB1" w14:paraId="3E5800B7" w14:textId="77777777" w:rsidTr="00E1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22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197D4" w14:textId="77777777" w:rsidR="001F0AB1" w:rsidRPr="00E3788C" w:rsidRDefault="001F0AB1" w:rsidP="00AD43E5">
            <w:pPr>
              <w:rPr>
                <w:rFonts w:hint="eastAsia"/>
              </w:rPr>
            </w:pP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9BF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[ALL]       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ED7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1         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A1E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2         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E7F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3           </w:t>
            </w:r>
          </w:p>
        </w:tc>
        <w:tc>
          <w:tcPr>
            <w:tcW w:w="802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FE4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4            </w:t>
            </w:r>
          </w:p>
        </w:tc>
        <w:tc>
          <w:tcPr>
            <w:tcW w:w="47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37E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.overall</w:t>
            </w:r>
          </w:p>
        </w:tc>
      </w:tr>
      <w:tr w:rsidR="001F0AB1" w14:paraId="4FA26823" w14:textId="77777777" w:rsidTr="00E1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22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052FB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Variables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539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4541        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34C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1139        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59D7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1133        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6E30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1141        </w:t>
            </w:r>
          </w:p>
        </w:tc>
        <w:tc>
          <w:tcPr>
            <w:tcW w:w="802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721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N=1128         </w:t>
            </w:r>
          </w:p>
        </w:tc>
        <w:tc>
          <w:tcPr>
            <w:tcW w:w="47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605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2DDC9DF8" w14:textId="77777777" w:rsidTr="00E13C92">
        <w:trPr>
          <w:jc w:val="center"/>
        </w:trPr>
        <w:tc>
          <w:tcPr>
            <w:tcW w:w="72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1E1E8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Age,years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36E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6.00 [50.00;63.00]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246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4.00 [48.00;60.00]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320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6.00 [50.00;62.00]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E96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7.00 [51.00;64.00]  </w:t>
            </w:r>
          </w:p>
        </w:tc>
        <w:tc>
          <w:tcPr>
            <w:tcW w:w="80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949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59.00 [53.00;65.00]   </w:t>
            </w:r>
          </w:p>
        </w:tc>
        <w:tc>
          <w:tcPr>
            <w:tcW w:w="47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8C8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4EBBD3BE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4F509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Gender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07C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346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439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A82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F2F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743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4EDCBE4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70C99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Male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04A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151 (47.37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4D0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97 (52.41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179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92 (52.2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896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26 (46.10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E93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36 (38.65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A57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23F9A34B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DC9E0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Female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3C7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390 (52.6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790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42 (47.5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709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41 (47.7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E8B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15 (53.90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785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92 (61.35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775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5E6CA1AB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A47CB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Marry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FE8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5B5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A0F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23DA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733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7B6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76  </w:t>
            </w:r>
          </w:p>
        </w:tc>
      </w:tr>
      <w:tr w:rsidR="001F0AB1" w14:paraId="62DAEA90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3093F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6D7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923 (86.3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FF5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92 (87.0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AFE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96 (87.91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2D9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84 (86.24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03E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51 (84.31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2C1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27FB8FC4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57F97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Education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7F3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9BF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46E2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DD8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43D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4BD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173BC446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71F4D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Below middle school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C9A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071 (67.6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EF1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26 (63.74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6D5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50 (66.20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ABF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73 (67.75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9612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22 (72.87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8AE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62D27C6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575E9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Middle school and high school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6C9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419 (31.2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F44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96 (34.77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721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75 (33.10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D4AA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52 (30.85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CDA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96 (26.24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ED8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43DEB89B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B8151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College or high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CA9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1 (1.12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6F6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7 (1.49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FAD1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 (0.71%)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248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6 (1.40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081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10 (0.89%)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568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46D252E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CE40E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Residenc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CD7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588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B27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87D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424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E74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4  </w:t>
            </w:r>
          </w:p>
        </w:tc>
      </w:tr>
      <w:tr w:rsidR="001F0AB1" w14:paraId="65BCF0E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34608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Urban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59C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530 (33.6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FBF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42 (30.0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EFF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86 (34.07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001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82 (33.48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334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20 (37.23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DCF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4374404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3F9E9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lastRenderedPageBreak/>
              <w:t>Rural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278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011 (66.31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3AC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97 (69.97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F57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47 (65.9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0A5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59 (66.52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1386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08 (62.77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C834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3E5B4EE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31688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BMI (kg/m2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580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2.53 [20.41;24.82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626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1.99 [20.19;23.95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036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2.27 [20.28;24.44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552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2.85 [20.49;25.19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928C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3.16 [20.72;25.68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A2D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31D9CF9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DEFF8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Drinking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DBF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F7D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D784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03B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B87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5E3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5AAA64E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E1134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Nev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AB9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652 (58.40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A66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14 (53.91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BD5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41 (56.5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EF50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03 (61.61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B8E8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94 (61.52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6BC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751AE4BB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D44E3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Current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88BF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575 (34.6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370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52 (39.6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D96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10 (36.1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65E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47 (30.41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9A00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66 (32.45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782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4867131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5D558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Form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4AB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14 (6.91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103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3 (6.41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335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2 (7.24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B29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1 (7.98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8C8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68 (6.03%)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9F1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34EE305C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43C1D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Smoking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E77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E21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93B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556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2C2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FA8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64BFA9F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1F8E3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Nev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5F08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741 (60.3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89F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70 (58.82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AC8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33 (55.87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DDB8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94 (60.82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FEF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44 (65.96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236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53B1C672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870BA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Now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5D0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444 (31.80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682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94 (34.5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955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06 (35.8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A13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47 (30.41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E38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97 (26.33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FFF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2ADCDAA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6F3F4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Form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D11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56 (7.84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96C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5 (6.58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435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4 (8.30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009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00 (8.76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B6D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87 (7.71%)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EDD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01CF237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D0850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Diabetes,n%: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E87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CDF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4C6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024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0E8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209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0C5BB79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1674D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B63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990 (87.87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14A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86 (95.3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1C5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60 (93.5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0EF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17 (89.13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1AD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27 (73.32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5C0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554EFCE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FBC8E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681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51 (12.1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A97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3 (4.65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923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3 (6.44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485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24 (10.87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9C47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01 (26.68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C09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716BFC5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9EBCF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Dyslipidemia,n%: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4A9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3C19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228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A39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3BA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BD4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0A5A478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C895E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lastRenderedPageBreak/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CD6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614 (57.5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356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14 (80.2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48E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67 (67.70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8EB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01 (52.67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FE6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32 (29.43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EC9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496EB05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2576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F48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927 (42.44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0F5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225 (19.7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B28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66 (32.30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E62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40 (47.33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F20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96 (70.57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050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1E2AEA95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C86E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Heart disease,n%: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011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ED7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5F2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E14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D63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57D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08ECE5D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210E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088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117 (90.6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FE6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51 (92.27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72F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40 (91.7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3FA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38 (90.97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CB7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88 (87.59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8FF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50B8020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A9E10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725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24 (9.34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C1E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8 (7.73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A7E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3 (8.21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CD4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03 (9.03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71B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40 (12.41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1BF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08342A7C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2D50F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Kidney diseas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665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9CF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2C0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192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02E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482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38  </w:t>
            </w:r>
          </w:p>
        </w:tc>
      </w:tr>
      <w:tr w:rsidR="001F0AB1" w14:paraId="1509826C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E8580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710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152 (91.4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876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50 (92.1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7A2A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34 (91.2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F25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45 (91.59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185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023 (90.69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250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4158EC3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D3823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547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89 (8.57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D9C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9 (7.81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A55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9 (8.74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E25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6 (8.41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CD94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05 (9.31%)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6E8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27FA5E00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9ECE5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Strok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BF8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13B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DDD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C3C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32A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4BE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83  </w:t>
            </w:r>
          </w:p>
        </w:tc>
      </w:tr>
      <w:tr w:rsidR="001F0AB1" w14:paraId="123FA4D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4E17E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B812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481 (98.6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A1F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128 (99.0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50A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118 (98.6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F5C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130 (99.04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DA1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105 (97.96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758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394DFBF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390D1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6B0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0 (1.32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DCB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1 (0.97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302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5 (1.32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E93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1 (0.96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09A6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23 (2.04%)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315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40DB7D2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72EA1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Lung diseas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CDC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055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91D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6CE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AF4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990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27  </w:t>
            </w:r>
          </w:p>
        </w:tc>
      </w:tr>
      <w:tr w:rsidR="001F0AB1" w14:paraId="4AB1126C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D129E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FBE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032 (88.7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E7B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27 (90.17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3C0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07 (88.8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CFD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12 (88.69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8923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86 (87.41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8A6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5B068FE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C9420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4FC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09 (11.21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FD84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12 (9.83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55D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26 (11.12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CD6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29 (11.31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BA4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42 (12.59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574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30FA94A4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ADC8C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Asthma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9B9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84B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409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A29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A01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C03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50  </w:t>
            </w:r>
          </w:p>
        </w:tc>
      </w:tr>
      <w:tr w:rsidR="001F0AB1" w14:paraId="2E4995F5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51F10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lastRenderedPageBreak/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673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343 (95.64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01A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95 (96.14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090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91 (96.2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96A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88 (95.35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1412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069 (94.77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A59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2BEE458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A9465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CFF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98 (4.36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6186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4 (3.86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552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2 (3.71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C81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3 (4.65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639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59 (5.23%)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538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F0AB1" w14:paraId="1F2C0FB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EEE16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SBP(mmHg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C73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.33 [109.67;127.3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615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6.33 [108.00;124.67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668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.33 [109.33;126.0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E81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9.00 [110.67;128.33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B56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1.00 [111.67;129.00]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7A8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441614E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2FA66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DBP(mmHg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19F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0.33 [64.33;76.6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A6F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9.33 [63.33;76.00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654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0.33 [64.00;75.6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D43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1.00 [65.00;77.33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70B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71.33 [65.33;77.33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E67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12F8F5EE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BCC70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eGF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B03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56 [86.90;104.03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0B6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8.94 [90.01;105.97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CEC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81 [88.04;104.04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958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31 [85.50;103.31]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7C6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94.44 [83.81;102.15]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90D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65A347F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F7350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FBG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CBA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0.80 [93.42;109.98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C9B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5.94 [89.37;103.50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8D2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8.82 [92.34;106.20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08C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1.70 [94.50;109.80]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D02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8.72 [99.14;124.38]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266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3C63D0B4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DA2AE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TG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CB0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46 [70.80;139.83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688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4.61 [52.22;81.42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5B4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5.85 [69.92;106.20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E19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8.86 [87.61;141.60]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A1D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62.84 [115.93;230.99]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1A21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1F0AB1" w14:paraId="2896C28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A5165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Scr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7EE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5 [0.64;0.87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933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5 [0.63;0.86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B37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6 [0.66;0.87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D50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3 [0.63;0.88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0F2E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.75 [0.64;0.86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043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311  </w:t>
            </w:r>
          </w:p>
        </w:tc>
      </w:tr>
      <w:tr w:rsidR="001F0AB1" w14:paraId="5B8FCF50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250A6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UA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B75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17 [3.49;4.95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3F9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08 [3.40;4.80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C25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15 [3.45;4.89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739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16 [3.54;4.97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D00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.31 [3.56;5.19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7FA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7F2D4346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10422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BUN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5E8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.07 [12.49;18.0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04A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.49 [12.61;18.48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C58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.07 [12.49;17.98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88DE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.04 [12.52;17.95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A41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4.82 [12.38;17.87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E3E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21  </w:t>
            </w:r>
          </w:p>
        </w:tc>
      </w:tr>
      <w:tr w:rsidR="001F0AB1" w14:paraId="252320FE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AC846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LDL-C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D20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4.05 [93.17;135.70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99D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7.47 [89.69;127.58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151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4.05 [94.33;135.31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E57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7.91 [97.04;138.79]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562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7.14 [92.40;141.11]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2F6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6FAB2716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567F2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HDL-C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1872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1.03 [41.75;61.4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C88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7.22 [49.10;67.46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B9C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2.58 [44.46;62.24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FAF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9.10 [40.59;59.15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5A6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44.07 [35.47;54.12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C1EE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2FE2265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771A7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lastRenderedPageBreak/>
              <w:t>HbA1c (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D47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10 [4.90;5.40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7511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10 [4.80;5.30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DA7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10 [4.90;5.40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CB6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20 [4.90;5.40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869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5.20 [5.00;5.60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039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65F8D476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62AC2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TC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02B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8.66 [165.85;213.4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BB65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.84 [158.51;201.61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FB1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4.79 [163.92;208.38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154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0.59 [169.33;213.02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F4F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01.42 [177.06;230.51]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A05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09967375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BAF2D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TyG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11E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50 [8.15;8.91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8EDB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05 [7.81;8.27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807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38 [8.15;8.58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DF2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64 [8.42;8.90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A74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9.12 [8.78;9.57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BD71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1F0AB1" w14:paraId="0F42CE8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7FF88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BR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EECE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3.74 [3.01;4.67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02BF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2.96 [2.43;3.59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F92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3.54 [2.93;4.24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07A4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3.99 [3.35;4.86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05A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.64 [3.87;5.46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BBA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F0AB1" w14:paraId="0F14A1FB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A2195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TyG-BR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135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1.87 [25.11;40.61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C68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3.57 [19.42;28.73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160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9.69 [24.75;35.56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229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4.62 [28.96;42.05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F29F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42.46 [35.26;50.91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8A02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1F0AB1" w14:paraId="518A7D1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6DB73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ABS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864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8;0.09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E773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7;0.08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FED36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8;0.08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009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8;0.09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8D4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.09 [0.08;0.09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8A2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1F0AB1" w14:paraId="3E58873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EDE82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TyG-ABS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0FAD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0 [0.66;0.75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094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63 [0.60;0.64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FA2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68 [0.67;0.69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92B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2 [0.71;0.73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790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.79 [0.77;0.82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BF2A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1F0AB1" w14:paraId="7E67DCD2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7A4E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WW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E6D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.98 [10.45;11.54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A9A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0.28 [9.85;10.63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61A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.81 [10.42;11.19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444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.20 [10.81;11.62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192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1.73 [11.23;12.25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EFD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1F0AB1" w14:paraId="0FEA283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F5175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TyG-WW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E85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3.62 [86.88;100.95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498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2.68 [78.97;85.49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585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0.33 [88.00;93.15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15F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86 [94.10;99.95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34B10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6.60 [102.80;112.02]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8B7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1F0AB1" w14:paraId="4D24E98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6044D" w14:textId="77777777" w:rsidR="001F0AB1" w:rsidRPr="00E3788C" w:rsidRDefault="001F0AB1" w:rsidP="00AD43E5">
            <w:pPr>
              <w:rPr>
                <w:rFonts w:hint="eastAsia"/>
              </w:rPr>
            </w:pPr>
            <w:r w:rsidRPr="00E3788C">
              <w:t>CVA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BF8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3.28 [60.09;110.18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C222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5.85 [36.88;74.05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8A9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5.48 [58.70;96.1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70F7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2.86 [73.20;113.71]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9BF5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3.87 [90.88;138.40]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D2E1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1F0AB1" w14:paraId="5321373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F3676" w14:textId="77777777" w:rsidR="001F0AB1" w:rsidRDefault="001F0AB1" w:rsidP="00AD43E5">
            <w:pPr>
              <w:rPr>
                <w:rFonts w:hint="eastAsia"/>
              </w:rPr>
            </w:pPr>
            <w:r w:rsidRPr="00E3788C">
              <w:t>TyG-CVA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079C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6.41 [497.80;962.0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D518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6.05 [294.57;596.39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E96F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6.93 [492.65;812.2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40D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3.93 [626.06;992.49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0339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6.48 [806.78;1285.87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909B" w14:textId="77777777" w:rsidR="001F0AB1" w:rsidRDefault="001F0AB1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</w:tbl>
    <w:p w14:paraId="2658399C" w14:textId="39593430" w:rsidR="00E13C92" w:rsidRPr="001C64E6" w:rsidRDefault="00E13C92" w:rsidP="00AB653E">
      <w:pPr>
        <w:spacing w:line="480" w:lineRule="auto"/>
        <w:rPr>
          <w:rFonts w:hint="eastAsia"/>
          <w:color w:val="000000" w:themeColor="text1"/>
          <w:sz w:val="18"/>
          <w:szCs w:val="18"/>
        </w:rPr>
      </w:pPr>
      <w:r w:rsidRPr="001C64E6">
        <w:rPr>
          <w:color w:val="000000" w:themeColor="text1"/>
          <w:szCs w:val="21"/>
        </w:rPr>
        <w:t xml:space="preserve">Model 1, </w:t>
      </w:r>
      <w:r w:rsidRPr="001C64E6">
        <w:rPr>
          <w:rFonts w:hint="eastAsia"/>
          <w:color w:val="000000" w:themeColor="text1"/>
          <w:szCs w:val="21"/>
        </w:rPr>
        <w:t>un</w:t>
      </w:r>
      <w:r w:rsidRPr="001C64E6">
        <w:rPr>
          <w:color w:val="000000" w:themeColor="text1"/>
          <w:szCs w:val="21"/>
        </w:rPr>
        <w:t xml:space="preserve">adjusted; Model 2, adjusted for </w:t>
      </w:r>
      <w:r w:rsidRPr="001C64E6">
        <w:rPr>
          <w:rFonts w:hint="eastAsia"/>
          <w:color w:val="000000" w:themeColor="text1"/>
          <w:szCs w:val="21"/>
        </w:rPr>
        <w:t>a</w:t>
      </w:r>
      <w:r w:rsidRPr="001C64E6">
        <w:rPr>
          <w:color w:val="000000" w:themeColor="text1"/>
          <w:szCs w:val="21"/>
        </w:rPr>
        <w:t>ge,</w:t>
      </w:r>
      <w:r w:rsidRPr="001C64E6">
        <w:rPr>
          <w:rFonts w:hint="eastAsia"/>
          <w:color w:val="000000" w:themeColor="text1"/>
          <w:szCs w:val="21"/>
        </w:rPr>
        <w:t xml:space="preserve"> g</w:t>
      </w:r>
      <w:r w:rsidRPr="001C64E6">
        <w:rPr>
          <w:color w:val="000000" w:themeColor="text1"/>
          <w:szCs w:val="21"/>
        </w:rPr>
        <w:t>ender,</w:t>
      </w:r>
      <w:r w:rsidRPr="001C64E6">
        <w:rPr>
          <w:rFonts w:hint="eastAsia"/>
          <w:color w:val="000000" w:themeColor="text1"/>
          <w:szCs w:val="21"/>
        </w:rPr>
        <w:t xml:space="preserve"> residence, BMI</w:t>
      </w:r>
      <w:r w:rsidRPr="001C64E6">
        <w:rPr>
          <w:color w:val="000000" w:themeColor="text1"/>
          <w:szCs w:val="21"/>
        </w:rPr>
        <w:t>,</w:t>
      </w:r>
      <w:r>
        <w:rPr>
          <w:rFonts w:hint="eastAsia"/>
          <w:color w:val="000000" w:themeColor="text1"/>
          <w:szCs w:val="21"/>
        </w:rPr>
        <w:t xml:space="preserve"> UA</w:t>
      </w:r>
      <w:r w:rsidRPr="001C64E6">
        <w:rPr>
          <w:color w:val="000000" w:themeColor="text1"/>
          <w:szCs w:val="21"/>
        </w:rPr>
        <w:t>,</w:t>
      </w:r>
      <w:r w:rsidRPr="001C64E6">
        <w:rPr>
          <w:rFonts w:hint="eastAsia"/>
          <w:color w:val="000000" w:themeColor="text1"/>
          <w:szCs w:val="21"/>
        </w:rPr>
        <w:t xml:space="preserve"> </w:t>
      </w:r>
      <w:r>
        <w:rPr>
          <w:rFonts w:hint="eastAsia"/>
          <w:color w:val="000000" w:themeColor="text1"/>
          <w:szCs w:val="21"/>
        </w:rPr>
        <w:t>TC</w:t>
      </w:r>
      <w:r w:rsidRPr="001C64E6">
        <w:rPr>
          <w:color w:val="000000" w:themeColor="text1"/>
          <w:szCs w:val="21"/>
        </w:rPr>
        <w:t>,</w:t>
      </w:r>
      <w:r w:rsidRPr="001C64E6">
        <w:rPr>
          <w:rFonts w:hint="eastAsia"/>
          <w:color w:val="000000" w:themeColor="text1"/>
          <w:szCs w:val="21"/>
        </w:rPr>
        <w:t xml:space="preserve"> eGFR, </w:t>
      </w:r>
      <w:r>
        <w:rPr>
          <w:rFonts w:hint="eastAsia"/>
          <w:color w:val="000000" w:themeColor="text1"/>
          <w:szCs w:val="21"/>
        </w:rPr>
        <w:t>HbA</w:t>
      </w:r>
      <w:r w:rsidRPr="001C64E6">
        <w:rPr>
          <w:rFonts w:hint="eastAsia"/>
          <w:color w:val="000000" w:themeColor="text1"/>
          <w:szCs w:val="21"/>
        </w:rPr>
        <w:t xml:space="preserve">1c, </w:t>
      </w:r>
      <w:r>
        <w:rPr>
          <w:rFonts w:hint="eastAsia"/>
          <w:color w:val="000000" w:themeColor="text1"/>
          <w:szCs w:val="21"/>
        </w:rPr>
        <w:t>e</w:t>
      </w:r>
      <w:r w:rsidRPr="001C64E6">
        <w:rPr>
          <w:color w:val="000000" w:themeColor="text1"/>
          <w:szCs w:val="21"/>
        </w:rPr>
        <w:t xml:space="preserve">ducation level, </w:t>
      </w:r>
      <w:r>
        <w:rPr>
          <w:rFonts w:hint="eastAsia"/>
          <w:color w:val="000000" w:themeColor="text1"/>
          <w:szCs w:val="21"/>
        </w:rPr>
        <w:t>m</w:t>
      </w:r>
      <w:r w:rsidRPr="001C64E6">
        <w:rPr>
          <w:color w:val="000000" w:themeColor="text1"/>
          <w:szCs w:val="21"/>
        </w:rPr>
        <w:t xml:space="preserve">arital status, </w:t>
      </w:r>
      <w:r>
        <w:rPr>
          <w:rFonts w:hint="eastAsia"/>
          <w:color w:val="000000" w:themeColor="text1"/>
          <w:szCs w:val="21"/>
        </w:rPr>
        <w:t>s</w:t>
      </w:r>
      <w:r w:rsidRPr="001C64E6">
        <w:rPr>
          <w:color w:val="000000" w:themeColor="text1"/>
          <w:szCs w:val="21"/>
        </w:rPr>
        <w:t xml:space="preserve">moking statues, </w:t>
      </w:r>
      <w:r>
        <w:rPr>
          <w:rFonts w:hint="eastAsia"/>
          <w:color w:val="000000" w:themeColor="text1"/>
          <w:szCs w:val="21"/>
        </w:rPr>
        <w:t>and d</w:t>
      </w:r>
      <w:r w:rsidRPr="001C64E6">
        <w:rPr>
          <w:color w:val="000000" w:themeColor="text1"/>
          <w:szCs w:val="21"/>
        </w:rPr>
        <w:t xml:space="preserve">rinking statues; </w:t>
      </w:r>
    </w:p>
    <w:p w14:paraId="3C4F2513" w14:textId="77777777" w:rsidR="001F0AB1" w:rsidRDefault="001F0AB1" w:rsidP="001F0AB1">
      <w:pPr>
        <w:rPr>
          <w:rFonts w:hint="eastAsia"/>
        </w:rPr>
      </w:pPr>
    </w:p>
    <w:p w14:paraId="0092A567" w14:textId="77777777" w:rsidR="001F0AB1" w:rsidRDefault="001F0AB1" w:rsidP="001F0AB1">
      <w:pPr>
        <w:rPr>
          <w:rFonts w:hint="eastAsia"/>
          <w:lang w:eastAsia="zh-CN"/>
        </w:rPr>
      </w:pPr>
    </w:p>
    <w:p w14:paraId="6609D532" w14:textId="77777777" w:rsidR="001F0AB1" w:rsidRDefault="001F0AB1" w:rsidP="001F0AB1">
      <w:pPr>
        <w:rPr>
          <w:rFonts w:hint="eastAsia"/>
          <w:lang w:eastAsia="zh-CN"/>
        </w:rPr>
      </w:pPr>
    </w:p>
    <w:p w14:paraId="5411CA80" w14:textId="269230E4" w:rsidR="004248A6" w:rsidRPr="004248A6" w:rsidRDefault="004248A6" w:rsidP="004248A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hint="eastAsia"/>
          <w:b/>
          <w:bCs/>
          <w:i w:val="0"/>
          <w:iCs/>
          <w:lang w:eastAsia="zh-CN"/>
        </w:rPr>
      </w:pPr>
      <w:r>
        <w:rPr>
          <w:rFonts w:hint="eastAsia"/>
          <w:b/>
          <w:bCs/>
          <w:i w:val="0"/>
          <w:iCs/>
          <w:lang w:eastAsia="zh-CN"/>
        </w:rPr>
        <w:t>Table S</w:t>
      </w:r>
      <w:r w:rsidR="0006697C">
        <w:rPr>
          <w:rFonts w:hint="eastAsia"/>
          <w:b/>
          <w:bCs/>
          <w:i w:val="0"/>
          <w:iCs/>
          <w:lang w:eastAsia="zh-CN"/>
        </w:rPr>
        <w:t>3</w:t>
      </w:r>
      <w:r>
        <w:rPr>
          <w:rFonts w:hint="eastAsia"/>
          <w:b/>
          <w:bCs/>
          <w:i w:val="0"/>
          <w:iCs/>
          <w:lang w:eastAsia="zh-CN"/>
        </w:rPr>
        <w:t xml:space="preserve"> </w:t>
      </w:r>
      <w:r w:rsidRPr="004248A6">
        <w:rPr>
          <w:rFonts w:hint="eastAsia"/>
          <w:b/>
          <w:bCs/>
          <w:i w:val="0"/>
          <w:iCs/>
        </w:rPr>
        <w:t xml:space="preserve">Baseline Characteristics of participants according to </w:t>
      </w:r>
      <w:r>
        <w:rPr>
          <w:rFonts w:hint="eastAsia"/>
          <w:b/>
          <w:bCs/>
          <w:i w:val="0"/>
          <w:iCs/>
          <w:lang w:eastAsia="zh-CN"/>
        </w:rPr>
        <w:t xml:space="preserve">quartiles of TyG-WWI 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247"/>
        <w:gridCol w:w="1295"/>
        <w:gridCol w:w="1295"/>
        <w:gridCol w:w="1295"/>
        <w:gridCol w:w="1295"/>
        <w:gridCol w:w="1386"/>
        <w:gridCol w:w="827"/>
      </w:tblGrid>
      <w:tr w:rsidR="00DF4D63" w14:paraId="5A092A72" w14:textId="77777777" w:rsidTr="00E1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22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7EDF2" w14:textId="77777777" w:rsidR="00DF4D63" w:rsidRPr="002A0B35" w:rsidRDefault="00DF4D63" w:rsidP="00AD43E5">
            <w:pPr>
              <w:rPr>
                <w:rFonts w:hint="eastAsia"/>
              </w:rPr>
            </w:pP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337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[ALL]       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E179" w14:textId="3B79ACA4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</w:t>
            </w:r>
            <w:r w:rsidR="00E52310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1         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D439" w14:textId="45E0DC28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</w:t>
            </w:r>
            <w:r w:rsidR="00E52310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2         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4C73" w14:textId="5E6AB66F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</w:t>
            </w:r>
            <w:r w:rsidR="00E52310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3           </w:t>
            </w:r>
          </w:p>
        </w:tc>
        <w:tc>
          <w:tcPr>
            <w:tcW w:w="802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A507" w14:textId="3EE59A3D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 </w:t>
            </w:r>
            <w:r w:rsidR="00E52310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4            </w:t>
            </w:r>
          </w:p>
        </w:tc>
        <w:tc>
          <w:tcPr>
            <w:tcW w:w="47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E1C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.overall</w:t>
            </w:r>
          </w:p>
        </w:tc>
      </w:tr>
      <w:tr w:rsidR="00DF4D63" w14:paraId="59178134" w14:textId="77777777" w:rsidTr="00E1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22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E415D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Variables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607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4541        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246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1134        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557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1131        </w:t>
            </w:r>
          </w:p>
        </w:tc>
        <w:tc>
          <w:tcPr>
            <w:tcW w:w="7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8C1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1150        </w:t>
            </w:r>
          </w:p>
        </w:tc>
        <w:tc>
          <w:tcPr>
            <w:tcW w:w="802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7B1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N=1126         </w:t>
            </w:r>
          </w:p>
        </w:tc>
        <w:tc>
          <w:tcPr>
            <w:tcW w:w="47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08C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04A0C8DD" w14:textId="77777777" w:rsidTr="00E13C92">
        <w:trPr>
          <w:jc w:val="center"/>
        </w:trPr>
        <w:tc>
          <w:tcPr>
            <w:tcW w:w="72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494D5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Age,years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B3A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6.00 [50.00;63.00]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F1E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4.00 [48.00;61.00]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9FD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6.00 [50.00;62.50]  </w:t>
            </w:r>
          </w:p>
        </w:tc>
        <w:tc>
          <w:tcPr>
            <w:tcW w:w="7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665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6.00 [51.00;63.00]  </w:t>
            </w:r>
          </w:p>
        </w:tc>
        <w:tc>
          <w:tcPr>
            <w:tcW w:w="80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0587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58.00 [52.00;65.00]   </w:t>
            </w:r>
          </w:p>
        </w:tc>
        <w:tc>
          <w:tcPr>
            <w:tcW w:w="47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E26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36AC16C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67D49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Gender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196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8ED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ADF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B63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2B2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A38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40EF485C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31090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Male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1B3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151 (47.37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AC1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21 (63.5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7A7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24 (55.17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642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83 (42.00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B00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23 (28.69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86F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38B58A9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7C5B8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Female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E49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390 (52.6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5FF9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13 (36.42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5CE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07 (44.8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F41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67 (58.00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FEF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03 (71.31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C65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6FCAC38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2B486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Marry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4413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87D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FB8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615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DA0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A6B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9  </w:t>
            </w:r>
          </w:p>
        </w:tc>
      </w:tr>
      <w:tr w:rsidR="00DF4D63" w14:paraId="6F21C3F6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CF414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C86D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923 (86.3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F5A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98 (88.01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7BD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91 (87.62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7F7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93 (86.35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ACB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41 (83.57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94D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7570D55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7959F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Education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EC4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087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225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0EC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66C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A7E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0282DB6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5E3BF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Below middle school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C83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071 (67.6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3B7C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00 (61.7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1AC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49 (66.22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F08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81 (67.91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64E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41 (74.69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CCB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363F76A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6BE60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Middle school and high school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2542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419 (31.2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111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18 (36.8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C25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69 (32.6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C69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54 (30.78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F546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78 (24.69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6F7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3050FF2B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7F4FB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College or high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14E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1 (1.12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D17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6 (1.41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478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3 (1.15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C21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5 (1.30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CC5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7 (0.62%)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F33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2E2A8DD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9DB34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lastRenderedPageBreak/>
              <w:t>Residenc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37C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97A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8FC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413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354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4A1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9  </w:t>
            </w:r>
          </w:p>
        </w:tc>
      </w:tr>
      <w:tr w:rsidR="00DF4D63" w14:paraId="5AFE0A84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09A98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Urban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8E1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530 (33.6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C0A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46 (30.51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C9D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67 (32.4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258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03 (35.04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E09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14 (36.77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DE1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35A87914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49B6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Rural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AA3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011 (66.31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539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88 (69.4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0E69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64 (67.5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CAA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47 (64.96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517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12 (63.23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2D0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1BE22E50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9C0C5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BMI (kg/m2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0A8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2.53 [20.41;24.82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AE8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1.22 [19.62;23.11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960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2.13 [20.15;24.09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B00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3.09 [20.88;25.38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12A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4.15 [21.69;26.48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7D6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1DEDCDF5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76364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Drinking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D33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91D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E3C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35D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40B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A53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376D906E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2FDDB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Nev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89D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652 (58.40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90F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58 (49.21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0C6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26 (55.3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A50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12 (61.91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E0F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56 (67.14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65A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5DF2B5E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A959F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Current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971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575 (34.6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BB7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03 (44.3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004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13 (36.52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AA8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48 (30.26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0A3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11 (27.62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BF1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7731A97E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9711A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Form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DAE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14 (6.91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64F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3 (6.44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7FD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2 (8.13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589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0 (7.83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824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59 (5.24%)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A75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5E1F372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2E66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Smoking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0E0F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0CE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95D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535F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608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26F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0E2C967E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400C6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Nev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A6D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741 (60.3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4F3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54 (48.8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6F5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34 (56.0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E9D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31 (63.57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C95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22 (73.00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99F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13A3EB8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624EE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Now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B16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444 (31.80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885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92 (43.3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8BB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09 (36.1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510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17 (27.57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752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26 (20.07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0DF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69E551C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EB7F7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Forme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3B2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56 (7.84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FD8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8 (7.76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7527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8 (7.78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E6C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02 (8.87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BBE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78 (6.93%)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75F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18D7512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0089B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Diabetes,n%: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E1B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5D2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914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40C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27A7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0A5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02DBA0E2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1F874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2A1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990 (87.87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BE2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85 (95.6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931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49 (92.7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D62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17 (88.43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945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39 (74.51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EFA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377B54FB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BA32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lastRenderedPageBreak/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DD9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51 (12.1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6E68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9 (4.32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D31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2 (7.25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0906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33 (11.57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0478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87 (25.49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37B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51B6D50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7FCD3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Dyslipidemia,n%: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E3B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FFF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579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D97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2075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6F8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7517CF4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83E58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A20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614 (57.5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4A9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13 (80.51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8C9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64 (67.5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B7D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07 (52.78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CE8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30 (29.31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B206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36CEED35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80D9F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480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927 (42.44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286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221 (19.4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0A8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67 (32.4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79B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43 (47.22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7D8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96 (70.69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720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677932C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EE298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Heart disease,n%: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C0F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15E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C2C0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5AE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852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AB6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DF4D63" w14:paraId="097E6BA4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D3C4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D24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117 (90.6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EF7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41 (91.80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78C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49 (92.75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4E4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30 (89.57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AC9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97 (88.54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FCC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403DB41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42F45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48D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24 (9.34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A46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3 (8.20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72D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2 (7.25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7C8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20 (10.43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9D7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29 (11.46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729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31A38FC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2EC5D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Kidney diseas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77F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F45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4F6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D2D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A92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992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55  </w:t>
            </w:r>
          </w:p>
        </w:tc>
      </w:tr>
      <w:tr w:rsidR="00DF4D63" w14:paraId="464A5AC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0BD2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6B4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152 (91.4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638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36 (91.3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F8A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38 (91.7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F02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52 (91.48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B2D2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026 (91.12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56B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4108CFFE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98805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E7B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89 (8.57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C87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8 (8.64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FC39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3 (8.22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1DB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8 (8.52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2B5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00 (8.88%)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2FA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65A833D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01147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Strok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87A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776E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F52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D21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E9B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B78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24  </w:t>
            </w:r>
          </w:p>
        </w:tc>
      </w:tr>
      <w:tr w:rsidR="00DF4D63" w14:paraId="1DAEF8E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907D0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681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481 (98.6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16A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118 (98.5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7B1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120 (99.03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34A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139 (99.04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857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104 (98.05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53E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6A21646C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F985F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684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0 (1.32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37A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6 (1.41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A1B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1 (0.97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798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1 (0.96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91D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22 (1.95%)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040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270941E4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66205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Lung disease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2B0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F49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925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769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536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194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770  </w:t>
            </w:r>
          </w:p>
        </w:tc>
      </w:tr>
      <w:tr w:rsidR="00DF4D63" w14:paraId="0E656397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19409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DD5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032 (88.7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EB5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14 (89.42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F39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98 (88.24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E92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25 (89.13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BD6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95 (88.37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028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659001EF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A3EF7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lastRenderedPageBreak/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82E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09 (11.21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33A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20 (10.5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6AC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33 (11.76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0323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25 (10.87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2FF2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31 (11.63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9A2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30726705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72A21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Asthma,n%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1AF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590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4F3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F43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1E6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0EC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415  </w:t>
            </w:r>
          </w:p>
        </w:tc>
      </w:tr>
      <w:tr w:rsidR="00DF4D63" w14:paraId="67A1AE92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7015C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No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F86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343 (95.64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099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85 (95.68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C9F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89 (96.29%)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AF9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101 (95.74%)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324A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068 (94.85%)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F5D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102A48C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2F2FA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Yes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35C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98 (4.36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5F7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9 (4.32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7DAC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2 (3.71%)   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0BB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9 (4.26%)   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82A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58 (5.15%)   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628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F4D63" w14:paraId="74FFE40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71C23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SBP(mmHg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51B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.33 [109.67;127.3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B67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6.00 [108.00;125.0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034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.67 [109.00;126.0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65C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.67 [110.33;128.25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14D5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1.00 [112.00;129.33]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546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73C3894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C0769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DBP(mmHg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0E6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0.33 [64.33;76.6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554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9.33 [63.33;75.6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E9F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0.00 [64.00;76.50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CDF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1.00 [65.00;76.67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D0B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71.67 [65.33;78.00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5DE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302B2A2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6A6F7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eGFR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1C6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56 [86.90;104.03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FABD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8.53 [89.32;105.62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FE9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69 [87.92;104.07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DC7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30 [85.30;103.19]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AE5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95.04 [84.69;102.73]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B82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69526E8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C5CF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FBG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584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0.80 [93.42;109.98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CA4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12 [89.50;103.68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DE6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8.82 [92.16;106.74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63D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1.61 [94.50;109.98]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195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8.09 [98.86;123.44]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5B2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74D6A215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78FE2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TG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97B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46 [70.80;139.83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F27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5.49 [52.22;81.42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633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5.85 [69.03;107.97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563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7.97 [86.73;140.71]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9E9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62.40 [115.05;230.76]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072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F4D63" w14:paraId="7C8E801B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4F8F0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Scr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EC0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5 [0.64;0.87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7E0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7 [0.67;0.88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39F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6 [0.66;0.88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C8D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3 [0.63;0.86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052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.72 [0.62;0.84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48B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180F74E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78E9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UA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21B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17 [3.49;4.95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381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17 [3.47;4.83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830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16 [3.49;4.95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A33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15 [3.50;4.98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88F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.22 [3.51;5.04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43B9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349  </w:t>
            </w:r>
          </w:p>
        </w:tc>
      </w:tr>
      <w:tr w:rsidR="00DF4D63" w14:paraId="50F97079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4F30D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BUN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FC7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.07 [12.49;18.0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F4D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.63 [12.86;18.71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D2C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.15 [12.49;18.18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5EB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4.93 [12.35;17.98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ED6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4.79 [12.36;17.48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F28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32649611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CB1B8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LDL-C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989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4.05 [93.17;135.70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B96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6.12 [89.30;125.55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B69B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4.82 [94.33;133.38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1A6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7.53 [97.42;139.95]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7767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8.69 [93.94;142.66]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DB5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54CE25F2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DD9D3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lastRenderedPageBreak/>
              <w:t>HDL-C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50B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1.03 [41.75;61.4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46E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6.83 [48.33;67.2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342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3.35 [44.07;62.63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87A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9.10 [40.98;58.76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DB5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44.07 [35.57;53.74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C7D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260968E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2A084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HbA1c (%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4952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10 [4.90;5.40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277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10 [4.80;5.30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0D6D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10 [4.80;5.30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1E3B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20 [4.90;5.40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CA8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5.20 [5.00;5.60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AADC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146A2B7D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98BC8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TC (mg/dl)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494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8.66 [165.85;213.40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84E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5.90 [157.83;201.0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91A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5.95 [163.34;206.8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880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0.98 [168.94;214.95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893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02.58 [178.61;231.96]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0B8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F4D63" w14:paraId="0768B7E0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30E09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TyG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4EE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50 [8.15;8.91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DEE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06 [7.81;8.29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797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38 [8.13;8.60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A8C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63 [8.40;8.91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909F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9.11 [8.75;9.57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53B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F4D63" w14:paraId="41D1279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2D3C8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BR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7D78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3.74 [3.01;4.67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27F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2.77 [2.31;3.23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6A0C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3.47 [2.97;4.00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6DD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07 [3.51;4.82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2F0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.98 [4.27;5.72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6D9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F4D63" w14:paraId="21D9B1C8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8DCD8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TyG-BR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102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1.87 [25.11;40.61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7F2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2.14 [18.58;25.7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1D6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9.11 [25.22;33.31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427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5.49 [30.50;41.08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D7D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45.46 [38.85;52.61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988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F4D63" w14:paraId="029BAD0E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6177B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ABS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8AA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8;0.09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C84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8;0.08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8B6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8;0.08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19E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8;0.09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6A9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.09 [0.08;0.09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FB1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F4D63" w14:paraId="1770DDE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AAEEE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TyG-ABS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A6D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0 [0.66;0.75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A64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63 [0.60;0.65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990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68 [0.66;0.70] 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8ED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2 [0.70;0.74] 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FD4D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.79 [0.76;0.82] 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4CE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F4D63" w14:paraId="0462388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D0822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WW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E2D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.98 [10.45;11.54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EC9A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0.21 [9.83;10.50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9BC6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.78 [10.46;11.10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CDDF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.21 [10.92;11.60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E72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1.81 [11.38;12.30] 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FEC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F4D63" w14:paraId="4154A1F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FCB5E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TyG-WW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A8B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3.62 [86.88;100.95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7C72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2.51 [78.94;84.90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FBB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0.26 [88.65;92.03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FFD83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95 [95.16;99.10] 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4B41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6.72 [103.47;112.03]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CD1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F4D63" w14:paraId="6C9113E3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6DD9E" w14:textId="77777777" w:rsidR="00DF4D63" w:rsidRPr="002A0B35" w:rsidRDefault="00DF4D63" w:rsidP="00AD43E5">
            <w:pPr>
              <w:rPr>
                <w:rFonts w:hint="eastAsia"/>
              </w:rPr>
            </w:pPr>
            <w:r w:rsidRPr="002A0B35">
              <w:t>CVA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E28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3.28 [60.09;110.18]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EE64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1.80 [34.45;67.77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031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5.09 [60.28;92.12]  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664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3.02 [74.97;112.90] 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2189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8.11 [96.67;138.98]  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4EA7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F4D63" w14:paraId="73BB6E6A" w14:textId="77777777" w:rsidTr="00E13C92">
        <w:trPr>
          <w:jc w:val="center"/>
        </w:trPr>
        <w:tc>
          <w:tcPr>
            <w:tcW w:w="72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4E6A6" w14:textId="77777777" w:rsidR="00DF4D63" w:rsidRDefault="00DF4D63" w:rsidP="00AD43E5">
            <w:pPr>
              <w:rPr>
                <w:rFonts w:hint="eastAsia"/>
              </w:rPr>
            </w:pPr>
            <w:r w:rsidRPr="002A0B35">
              <w:t>TyG-CVAI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397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6.41 [497.80;962.03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1E7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4.21 [273.62;547.05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7080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7.67 [504.80;781.11]</w:t>
            </w:r>
          </w:p>
        </w:tc>
        <w:tc>
          <w:tcPr>
            <w:tcW w:w="7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7E465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2.54 [654.57;972.20]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E74E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72.20 [870.95;1293.87]</w:t>
            </w:r>
          </w:p>
        </w:tc>
        <w:tc>
          <w:tcPr>
            <w:tcW w:w="4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9BC4" w14:textId="77777777" w:rsidR="00DF4D63" w:rsidRDefault="00DF4D63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</w:tbl>
    <w:p w14:paraId="7887CBE5" w14:textId="77777777" w:rsidR="00DF4D63" w:rsidRDefault="00DF4D63" w:rsidP="00DF4D63">
      <w:pPr>
        <w:rPr>
          <w:rFonts w:hint="eastAsia"/>
        </w:rPr>
      </w:pPr>
    </w:p>
    <w:p w14:paraId="2244DDA5" w14:textId="77777777" w:rsidR="001F0AB1" w:rsidRDefault="001F0AB1" w:rsidP="001F0AB1">
      <w:pPr>
        <w:rPr>
          <w:rFonts w:hint="eastAsia"/>
          <w:lang w:eastAsia="zh-CN"/>
        </w:rPr>
      </w:pPr>
    </w:p>
    <w:p w14:paraId="04578493" w14:textId="77777777" w:rsidR="00D3249C" w:rsidRDefault="00D3249C" w:rsidP="001F0AB1">
      <w:pPr>
        <w:rPr>
          <w:rFonts w:hint="eastAsia"/>
          <w:lang w:eastAsia="zh-CN"/>
        </w:rPr>
      </w:pPr>
    </w:p>
    <w:p w14:paraId="2DBFBB91" w14:textId="56950EDB" w:rsidR="004248A6" w:rsidRPr="004248A6" w:rsidRDefault="004248A6" w:rsidP="004248A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hint="eastAsia"/>
          <w:b/>
          <w:bCs/>
          <w:i w:val="0"/>
          <w:iCs/>
          <w:lang w:eastAsia="zh-CN"/>
        </w:rPr>
      </w:pPr>
      <w:r>
        <w:rPr>
          <w:rFonts w:hint="eastAsia"/>
          <w:b/>
          <w:bCs/>
          <w:i w:val="0"/>
          <w:iCs/>
          <w:lang w:eastAsia="zh-CN"/>
        </w:rPr>
        <w:t xml:space="preserve">Table S4 </w:t>
      </w:r>
      <w:r w:rsidRPr="004248A6">
        <w:rPr>
          <w:rFonts w:hint="eastAsia"/>
          <w:b/>
          <w:bCs/>
          <w:i w:val="0"/>
          <w:iCs/>
        </w:rPr>
        <w:t xml:space="preserve">Baseline Characteristics of participants according to </w:t>
      </w:r>
      <w:r>
        <w:rPr>
          <w:rFonts w:hint="eastAsia"/>
          <w:b/>
          <w:bCs/>
          <w:i w:val="0"/>
          <w:iCs/>
          <w:lang w:eastAsia="zh-CN"/>
        </w:rPr>
        <w:t xml:space="preserve">quartiles of TyG-CVAI 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236"/>
        <w:gridCol w:w="1281"/>
        <w:gridCol w:w="1281"/>
        <w:gridCol w:w="1281"/>
        <w:gridCol w:w="1281"/>
        <w:gridCol w:w="1462"/>
        <w:gridCol w:w="818"/>
      </w:tblGrid>
      <w:tr w:rsidR="00D3249C" w14:paraId="6450F8B6" w14:textId="77777777" w:rsidTr="00E1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15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A8177" w14:textId="77777777" w:rsidR="00D3249C" w:rsidRPr="00717692" w:rsidRDefault="00D3249C" w:rsidP="00AD43E5">
            <w:pPr>
              <w:rPr>
                <w:rFonts w:hint="eastAsia"/>
              </w:rPr>
            </w:pPr>
          </w:p>
        </w:tc>
        <w:tc>
          <w:tcPr>
            <w:tcW w:w="741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5ED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[ALL]         </w:t>
            </w:r>
          </w:p>
        </w:tc>
        <w:tc>
          <w:tcPr>
            <w:tcW w:w="741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2E52" w14:textId="095AEECE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</w:t>
            </w:r>
            <w:r w:rsidR="00E52310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1           </w:t>
            </w:r>
          </w:p>
        </w:tc>
        <w:tc>
          <w:tcPr>
            <w:tcW w:w="741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FB0B" w14:textId="008803BF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</w:t>
            </w:r>
            <w:r w:rsidR="00E52310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2           </w:t>
            </w:r>
          </w:p>
        </w:tc>
        <w:tc>
          <w:tcPr>
            <w:tcW w:w="741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CD7B" w14:textId="7D045E9F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</w:t>
            </w:r>
            <w:r w:rsidR="00E52310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3           </w:t>
            </w:r>
          </w:p>
        </w:tc>
        <w:tc>
          <w:tcPr>
            <w:tcW w:w="846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C485" w14:textId="2BAEE85C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  </w:t>
            </w:r>
            <w:r w:rsidR="00E52310"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4            </w:t>
            </w:r>
          </w:p>
        </w:tc>
        <w:tc>
          <w:tcPr>
            <w:tcW w:w="473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FE2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.overall</w:t>
            </w:r>
          </w:p>
        </w:tc>
      </w:tr>
      <w:tr w:rsidR="00D3249C" w14:paraId="154F73B1" w14:textId="77777777" w:rsidTr="00E13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15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23B55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Variables</w:t>
            </w:r>
          </w:p>
        </w:tc>
        <w:tc>
          <w:tcPr>
            <w:tcW w:w="741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F4D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4541        </w:t>
            </w:r>
          </w:p>
        </w:tc>
        <w:tc>
          <w:tcPr>
            <w:tcW w:w="741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729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1137        </w:t>
            </w:r>
          </w:p>
        </w:tc>
        <w:tc>
          <w:tcPr>
            <w:tcW w:w="741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D0F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1138        </w:t>
            </w:r>
          </w:p>
        </w:tc>
        <w:tc>
          <w:tcPr>
            <w:tcW w:w="741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A61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1141        </w:t>
            </w:r>
          </w:p>
        </w:tc>
        <w:tc>
          <w:tcPr>
            <w:tcW w:w="846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63F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N=1125          </w:t>
            </w:r>
          </w:p>
        </w:tc>
        <w:tc>
          <w:tcPr>
            <w:tcW w:w="473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459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576D3AE2" w14:textId="77777777" w:rsidTr="00E13C92">
        <w:trPr>
          <w:jc w:val="center"/>
        </w:trPr>
        <w:tc>
          <w:tcPr>
            <w:tcW w:w="71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617A2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Age,years</w:t>
            </w:r>
          </w:p>
        </w:tc>
        <w:tc>
          <w:tcPr>
            <w:tcW w:w="74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5C8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6.00 [50.00;63.00]  </w:t>
            </w:r>
          </w:p>
        </w:tc>
        <w:tc>
          <w:tcPr>
            <w:tcW w:w="74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3CC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5.00 [48.00;62.00]  </w:t>
            </w:r>
          </w:p>
        </w:tc>
        <w:tc>
          <w:tcPr>
            <w:tcW w:w="74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457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6.00 [50.00;61.00]  </w:t>
            </w:r>
          </w:p>
        </w:tc>
        <w:tc>
          <w:tcPr>
            <w:tcW w:w="74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597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7.00 [51.00;63.00]  </w:t>
            </w:r>
          </w:p>
        </w:tc>
        <w:tc>
          <w:tcPr>
            <w:tcW w:w="84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5B7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8.00 [52.00;64.00]   </w:t>
            </w:r>
          </w:p>
        </w:tc>
        <w:tc>
          <w:tcPr>
            <w:tcW w:w="473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5B4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0DA7481E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8E19F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Gender,n%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4B5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BD8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757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DBE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E57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11D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4BB42881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671E6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Male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7DF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151 (47.37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43E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80 (59.81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5F3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32 (46.75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C0C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29 (37.60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9A6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10 (45.33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DC5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7DEB758E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2BA39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Female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02F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390 (52.63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551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57 (40.19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26A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06 (53.25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6DF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12 (62.40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923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15 (54.67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671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1B20702A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9BC20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Marry,n%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F51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2DB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D91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F4A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C15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57E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79  </w:t>
            </w:r>
          </w:p>
        </w:tc>
      </w:tr>
      <w:tr w:rsidR="00D3249C" w14:paraId="65A95B24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BC6C9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Yes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EA7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923 (86.39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516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87 (86.81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165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91 (87.08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A7A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75 (85.45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0AE0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70 (86.22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CA2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1A0041D2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A6DD7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Education,n%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8AF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6EC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CF9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DBB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01C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35D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473  </w:t>
            </w:r>
          </w:p>
        </w:tc>
      </w:tr>
      <w:tr w:rsidR="00D3249C" w14:paraId="587C4184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9C34D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Below middle school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195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071 (67.63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290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66 (67.37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1650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77 (68.28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D70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92 (69.41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BF49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36 (65.42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546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33679C3B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A3FD8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Middle school and high school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019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419 (31.25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83B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59 (31.57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706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51 (30.84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1D9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36 (29.45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4BE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73 (33.16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98A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4FB305C3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1618C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College or higher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F0B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1 (1.12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0A9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2 (1.06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998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0 (0.88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92E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3 (1.14%)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9C7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16 (1.42%)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CCE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337B1E66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E6C1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Residence,n%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369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7BC0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765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AFE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3C4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6AA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651771F4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9FC75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lastRenderedPageBreak/>
              <w:t>Urban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E05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530 (33.69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EFD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12 (27.44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54E6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26 (28.65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0D6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85 (33.74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FA8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07 (45.07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5CF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3BB5AEAE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B9201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Rural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0D9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011 (66.31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98B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825 (72.56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690C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812 (71.35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27E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56 (66.26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2A8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18 (54.93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2DB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0D972B8E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B23F3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BMI (kg/m2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F9D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2.53 [20.41;24.82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A1C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9.82 [18.64;21.25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1D54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1.70 [20.31;23.08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3FB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3.32 [21.71;24.78]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A16E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25.92 [24.16;27.88]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065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3249C" w14:paraId="55D217C2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E8D2C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Drinking,n%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ABFB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2E6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9AC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A61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8025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A7F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38463FE5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64391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Never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069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652 (58.40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A9F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88 (51.72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3E0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61 (58.08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0E6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28 (63.80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65A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75 (60.00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477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36AFE373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E1479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Current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4F7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575 (34.68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0BC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75 (41.78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B33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92 (34.45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54F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32 (29.10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4C5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76 (33.42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745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2D038B6E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58A12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Former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9F7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14 (6.91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8AA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4 (6.51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C3C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5 (7.47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134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1 (7.10%)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084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74 (6.58%)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521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04B47271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8BD58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Smoking,n%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D69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832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5C1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7C5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6F2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979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2EC6A267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707BC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Never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70F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741 (60.36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94D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69 (50.04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AE54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88 (60.46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024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80 (68.36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F7F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04 (62.58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E78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27206120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11A45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Now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7C2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444 (31.80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52D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95 (43.54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E38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78 (33.22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B14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281 (24.63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B45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90 (25.78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072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0F657D3D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AC911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Former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4CB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56 (7.84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FE5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3 (6.42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6B2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2 (6.33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E0C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0 (7.01%)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67E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31 (11.64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618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3F731C0F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24BCD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Diabetes,n%: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CB9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459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852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C27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44B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3F9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72F89A7D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838A0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No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2F6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990 (87.87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AE7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56 (92.88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73C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48 (92.09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778D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01 (87.73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273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85 (78.67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7C6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4B91006F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B9F27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Yes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6AD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51 (12.13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B0F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1 (7.12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A45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0 (7.91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D791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40 (12.27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392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40 (21.33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F349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5DBE44B3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A8708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lastRenderedPageBreak/>
              <w:t>Dyslipidemia,n%: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F62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060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E5D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8F7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A55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1EB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73D1D39E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E7385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No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B61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614 (57.56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17FF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22 (81.09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926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72 (67.84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30D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616 (53.99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BE3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04 (27.02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C46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69A674F4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04371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Yes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276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927 (42.44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B29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215 (18.91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47F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66 (32.16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4F5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25 (46.01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F34B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21 (72.98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70DB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0A1BB576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1B36C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Heart disease,n%: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F69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268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8FF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DF0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09C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EE7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2B84A991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D1C00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No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8055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117 (90.66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0BBA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51 (92.44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F87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56 (92.79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1F8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39 (91.06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706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71 (86.31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407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48338D8A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9F552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Yes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15D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24 (9.34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BFA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6 (7.56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AFD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2 (7.21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02C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02 (8.94%)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417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54 (13.69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9D7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6E6E0D76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9CBC2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Kidney disease,n%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CF8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75C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656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01E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BA8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D56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50  </w:t>
            </w:r>
          </w:p>
        </w:tc>
      </w:tr>
      <w:tr w:rsidR="00D3249C" w14:paraId="0E3A8492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74C6D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No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9C1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152 (91.43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AB1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32 (90.77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38CE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59 (93.06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B4A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35 (90.71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C3E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026 (91.20%)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5ED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17359619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C8630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Yes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E5A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89 (8.57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5DF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05 (9.23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2FD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9 (6.94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13D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06 (9.29%)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2C71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99 (8.80%)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E9D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33EE42F2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C0622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Stroke,n%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4A6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620D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A08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5A7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9E5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5DB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9  </w:t>
            </w:r>
          </w:p>
        </w:tc>
      </w:tr>
      <w:tr w:rsidR="00D3249C" w14:paraId="473811B3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B155B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No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1CE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481 (98.68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73E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122 (98.68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73E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131 (99.38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6E7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128 (98.86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51A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100 (97.78%)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252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720A6738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BD346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Yes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6B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0 (1.32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1BC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5 (1.32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5B1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 (0.62%)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767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3 (1.14%)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AFD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25 (2.22%)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814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7678C2A6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6B4CD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Lung disease,n%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CDD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F29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A4B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15DA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34AC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9B9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74  </w:t>
            </w:r>
          </w:p>
        </w:tc>
      </w:tr>
      <w:tr w:rsidR="00D3249C" w14:paraId="5B1CB952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04F92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No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951D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032 (88.79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12C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89 (86.98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3C6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13 (89.02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FD2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32 (90.45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E66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98 (88.71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2B5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0C5C02B3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E6883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Yes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C4EB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09 (11.21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B14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48 (13.02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E98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25 (10.98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7F1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09 (9.55%)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906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27 (11.29%)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5098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551A396F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04167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lastRenderedPageBreak/>
              <w:t>Asthma,n%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E4F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265D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08A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9D75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F53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76E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565  </w:t>
            </w:r>
          </w:p>
        </w:tc>
      </w:tr>
      <w:tr w:rsidR="00D3249C" w14:paraId="0489640F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A3608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No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C18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343 (95.64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0BB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83 (95.25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5E9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91 (95.87%)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5070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98 (96.23%)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2DA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071 (95.20%)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1294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61BE95E9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05012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Yes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8AF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98 (4.36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C8F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4 (4.75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8A3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7 (4.13%)   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3159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3 (3.77%)   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775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54 (4.80%)   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CF2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D3249C" w14:paraId="2C26D35B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9FE0F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SBP(mmHg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46D4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.33 [109.67;127.33]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F35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4.33 [106.67;124.33]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598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.67 [109.33;126.67]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17DF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.00 [110.33;127.00]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321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2.67 [114.33;130.33]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1640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1B14E80C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72518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DBP(mmHg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FE2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0.33 [64.33;76.67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128B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8.33 [62.33;75.00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A25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0.00 [64.00;76.33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9D6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0.67 [64.67;76.33]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477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72.67 [66.67;78.67]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6C2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56069709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6C4D7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eGFR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339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56 [86.90;104.03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E64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8.47 [89.93;105.51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CAA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8.04 [88.33;104.66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E7A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5.84 [85.93;103.14]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A9D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94.13 [82.86;102.09]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65F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10390D67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D1A19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FBG (mg/dl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052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0.80 [93.42;109.98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7B5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7.20 [90.54;105.30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829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8.46 [91.80;106.33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B29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1.34 [94.68;109.62]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65F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06.56 [97.20;118.98]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41B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4E40E428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3E3AF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TG (mg/dl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A46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46 [70.80;139.83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497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9.92 [54.87;89.39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C3E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5.85 [67.26;111.51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49D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6.20 [81.42;143.37]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82B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0.45 [110.62;216.82]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5BE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289248F8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DA0E8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Scr (mg/dl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BDF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5 [0.64;0.87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BD3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6 [0.64;0.88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E26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3 [0.63;0.85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89C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3 [0.63;0.85]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504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.76 [0.66;0.88]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35E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3F71F774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6089B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UA (mg/dl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EE7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17 [3.49;4.95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771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13 [3.46;4.87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E17B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04 [3.35;4.78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1B4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08 [3.43;4.81]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1FD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.47 [3.75;5.30]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C1D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6A19429B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EF197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BUN (mg/dl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D62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.07 [12.49;18.07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FED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.63 [12.83;18.75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97E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4.96 [12.46;17.89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5C0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4.90 [12.35;17.79]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1E1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14.87 [12.49;17.65]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60BA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2A84A8BC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D1EB4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LDL-C (mg/dl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FDCE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4.05 [93.17;135.70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208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7.47 [88.14;126.80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6F2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2.11 [92.78;133.76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125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7.53 [98.20;139.95]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986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18.30 [94.52;140.34]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95F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7668AB5B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FE84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lastRenderedPageBreak/>
              <w:t>HDL-C (mg/dl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D15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1.03 [41.75;61.47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3F1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0.31 [51.03;71.13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181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4.51 [45.62;63.40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50E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9.48 [41.75;57.22]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195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1.37 [34.41;48.33]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2EDC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2C6A24AA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2A783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HbA1c (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245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10 [4.90;5.40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9F4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10 [4.90;5.30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5A4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10 [4.80;5.30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A261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5.20 [4.90;5.40]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622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5.20 [5.00;5.50]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FF7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59C9C555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5C94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TC (mg/dl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9D4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8.66 [165.85;213.40]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0B2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2.09 [160.83;206.44]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9BA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5.95 [162.76;209.44]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306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9.43 [167.40;214.56]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DE6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96.39 [173.58;221.91]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AA9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2D664604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43881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TyG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728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50 [8.15;8.91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3BD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14 [7.88;8.41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EF9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36 [8.09;8.64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369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8.59 [8.35;8.93]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656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9.02 [8.66;9.48]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8BF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17AC5B53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8E5A3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BRI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846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3.74 [3.01;4.67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ACD6B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2.66 [2.27;3.09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65D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3.42 [3.03;3.87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357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.09 [3.62;4.70]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83C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5.13 [4.50;5.85]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557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3249C" w14:paraId="7B000ABC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82F55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TyG-BRI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A1D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1.87 [25.11;40.61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F71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1.69 [18.55;25.04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37D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8.74 [25.40;32.10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66E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5.61 [31.54;40.32]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902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46.42 [40.44;53.29]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C35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3249C" w14:paraId="5691FA5D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8C85B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ABSI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20D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8;0.09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243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8;0.08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FD5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8;0.08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B92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08 [0.08;0.09]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8A8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.08 [0.08;0.09]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E8F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5B5DE714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EB46D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TyG-ABSI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8FFE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0 [0.66;0.75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C74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65 [0.61;0.68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F8D7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68 [0.65;0.71] 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337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0.72 [0.68;0.75] 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0A2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0.76 [0.73;0.81]  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AE0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3249C" w14:paraId="06E6D0A0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6C322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WWI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8B32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.98 [10.45;11.54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147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0.37 [9.95;10.79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157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.80 [10.40;11.26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55F3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.17 [10.76;11.66] 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F03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11.51 [11.06;11.98] 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5CE0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D3249C" w14:paraId="25FE87CF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E3608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TyG-WWI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BBAD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3.62 [86.88;100.95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D5D5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4.35 [79.72;88.80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1B2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0.53 [86.79;94.85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972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.55 [92.28;101.43]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AF0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03.76 [98.74;111.07]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5CA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3249C" w14:paraId="5C8B57BE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CC8B2" w14:textId="77777777" w:rsidR="00D3249C" w:rsidRPr="00717692" w:rsidRDefault="00D3249C" w:rsidP="00AD43E5">
            <w:pPr>
              <w:rPr>
                <w:rFonts w:hint="eastAsia"/>
              </w:rPr>
            </w:pPr>
            <w:r w:rsidRPr="00717692">
              <w:t>CVAI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2CDA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3.28 [60.09;110.18]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9F6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3.97 [31.92;52.57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3392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2.21 [66.48;78.05]  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07A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5.35 [88.97;102.11] 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AAE6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30.28 [118.75;146.94]  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157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  <w:tr w:rsidR="00D3249C" w14:paraId="3DD3224E" w14:textId="77777777" w:rsidTr="00E13C92">
        <w:trPr>
          <w:jc w:val="center"/>
        </w:trPr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1ED1C" w14:textId="77777777" w:rsidR="00D3249C" w:rsidRDefault="00D3249C" w:rsidP="00AD43E5">
            <w:pPr>
              <w:rPr>
                <w:rFonts w:hint="eastAsia"/>
              </w:rPr>
            </w:pPr>
            <w:r w:rsidRPr="00717692">
              <w:t>TyG-CVAI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4A41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6.41 [497.80;962.03]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557C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4.92 [255.91;433.31]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66E4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7.81 [552.22;656.54]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016F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4.90 [763.50;889.15]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D989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1.63 [1049.12;1350.10]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5148" w14:textId="77777777" w:rsidR="00D3249C" w:rsidRDefault="00D3249C" w:rsidP="00AD43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0  </w:t>
            </w:r>
          </w:p>
        </w:tc>
      </w:tr>
    </w:tbl>
    <w:p w14:paraId="67D7DA6F" w14:textId="77777777" w:rsidR="00D3249C" w:rsidRDefault="00D3249C" w:rsidP="00D3249C">
      <w:pPr>
        <w:rPr>
          <w:rFonts w:hint="eastAsia"/>
        </w:rPr>
      </w:pPr>
    </w:p>
    <w:p w14:paraId="20A6B2FF" w14:textId="77777777" w:rsidR="00D3249C" w:rsidRDefault="00D3249C" w:rsidP="001F0AB1">
      <w:pPr>
        <w:rPr>
          <w:rFonts w:hint="eastAsia"/>
          <w:lang w:eastAsia="zh-CN"/>
        </w:rPr>
      </w:pPr>
    </w:p>
    <w:p w14:paraId="4639B32A" w14:textId="77777777" w:rsidR="00C04EC9" w:rsidRDefault="00C04EC9">
      <w:pPr>
        <w:rPr>
          <w:rFonts w:hint="eastAsia"/>
        </w:rPr>
      </w:pPr>
    </w:p>
    <w:sectPr w:rsidR="00C04EC9" w:rsidSect="001F0AB1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11EBD" w14:textId="77777777" w:rsidR="00EB5377" w:rsidRDefault="00EB5377" w:rsidP="001F0AB1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58E8D7F0" w14:textId="77777777" w:rsidR="00EB5377" w:rsidRDefault="00EB5377" w:rsidP="001F0AB1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A189C" w14:textId="77777777" w:rsidR="00EB5377" w:rsidRDefault="00EB5377" w:rsidP="001F0AB1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0C63E2B" w14:textId="77777777" w:rsidR="00EB5377" w:rsidRDefault="00EB5377" w:rsidP="001F0AB1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FEF"/>
    <w:rsid w:val="0006697C"/>
    <w:rsid w:val="0008124D"/>
    <w:rsid w:val="001F0AB1"/>
    <w:rsid w:val="003B6010"/>
    <w:rsid w:val="004248A6"/>
    <w:rsid w:val="0043592B"/>
    <w:rsid w:val="004C6D7C"/>
    <w:rsid w:val="005A77C6"/>
    <w:rsid w:val="00694A02"/>
    <w:rsid w:val="00770334"/>
    <w:rsid w:val="009A0FEF"/>
    <w:rsid w:val="009F4F6E"/>
    <w:rsid w:val="00A03701"/>
    <w:rsid w:val="00AB653E"/>
    <w:rsid w:val="00C04EC9"/>
    <w:rsid w:val="00D3249C"/>
    <w:rsid w:val="00D33B92"/>
    <w:rsid w:val="00DF4D63"/>
    <w:rsid w:val="00DF59EF"/>
    <w:rsid w:val="00E13C92"/>
    <w:rsid w:val="00E52310"/>
    <w:rsid w:val="00EB5377"/>
    <w:rsid w:val="00F5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F48A94"/>
  <w15:chartTrackingRefBased/>
  <w15:docId w15:val="{9CBA5FC5-14AB-4C49-A651-320BC5D90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AB1"/>
    <w:pPr>
      <w:spacing w:after="200"/>
    </w:pPr>
    <w:rPr>
      <w:kern w:val="0"/>
      <w:sz w:val="24"/>
      <w:szCs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0FEF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0FE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0FE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0FEF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0FEF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0FEF"/>
    <w:pPr>
      <w:keepNext/>
      <w:keepLines/>
      <w:widowControl w:val="0"/>
      <w:spacing w:before="40" w:after="0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0FEF"/>
    <w:pPr>
      <w:keepNext/>
      <w:keepLines/>
      <w:widowControl w:val="0"/>
      <w:spacing w:before="40" w:after="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0FEF"/>
    <w:pPr>
      <w:keepNext/>
      <w:keepLines/>
      <w:widowControl w:val="0"/>
      <w:spacing w:after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0FEF"/>
    <w:pPr>
      <w:keepNext/>
      <w:keepLines/>
      <w:widowControl w:val="0"/>
      <w:spacing w:after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0F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0F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0F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0F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0FE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0F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0F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0F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0F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0FE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A0F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0FE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A0F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0FEF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A0F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0FEF"/>
    <w:pPr>
      <w:widowControl w:val="0"/>
      <w:spacing w:after="0"/>
      <w:ind w:left="720"/>
      <w:contextualSpacing/>
      <w:jc w:val="both"/>
    </w:pPr>
    <w:rPr>
      <w:kern w:val="2"/>
      <w:sz w:val="21"/>
      <w:szCs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9A0F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0FE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A0F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0F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0AB1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F0A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0AB1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F0AB1"/>
    <w:rPr>
      <w:sz w:val="18"/>
      <w:szCs w:val="18"/>
    </w:rPr>
  </w:style>
  <w:style w:type="table" w:customStyle="1" w:styleId="Table">
    <w:name w:val="Table"/>
    <w:semiHidden/>
    <w:unhideWhenUsed/>
    <w:qFormat/>
    <w:rsid w:val="001F0AB1"/>
    <w:pPr>
      <w:spacing w:after="200"/>
    </w:pPr>
    <w:rPr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f2"/>
    <w:rsid w:val="001F0AB1"/>
    <w:pPr>
      <w:keepNext/>
      <w:spacing w:after="120"/>
    </w:pPr>
    <w:rPr>
      <w:rFonts w:asciiTheme="minorHAnsi" w:eastAsiaTheme="minorEastAsia" w:hAnsiTheme="minorHAnsi" w:cstheme="minorBidi"/>
      <w:i/>
      <w:sz w:val="24"/>
      <w:szCs w:val="24"/>
    </w:rPr>
  </w:style>
  <w:style w:type="paragraph" w:styleId="af2">
    <w:name w:val="caption"/>
    <w:basedOn w:val="a"/>
    <w:next w:val="a"/>
    <w:uiPriority w:val="35"/>
    <w:semiHidden/>
    <w:unhideWhenUsed/>
    <w:qFormat/>
    <w:rsid w:val="001F0AB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1</Pages>
  <Words>4277</Words>
  <Characters>28491</Characters>
  <Application>Microsoft Office Word</Application>
  <DocSecurity>0</DocSecurity>
  <Lines>5698</Lines>
  <Paragraphs>2340</Paragraphs>
  <ScaleCrop>false</ScaleCrop>
  <Company/>
  <LinksUpToDate>false</LinksUpToDate>
  <CharactersWithSpaces>3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bin Cao</dc:creator>
  <cp:keywords/>
  <dc:description/>
  <cp:lastModifiedBy>Zhoubin Cao</cp:lastModifiedBy>
  <cp:revision>7</cp:revision>
  <dcterms:created xsi:type="dcterms:W3CDTF">2025-10-05T12:39:00Z</dcterms:created>
  <dcterms:modified xsi:type="dcterms:W3CDTF">2025-11-14T14:28:00Z</dcterms:modified>
</cp:coreProperties>
</file>